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59" w:type="pct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745"/>
        <w:gridCol w:w="2268"/>
        <w:gridCol w:w="1274"/>
        <w:gridCol w:w="991"/>
        <w:gridCol w:w="1558"/>
        <w:gridCol w:w="1706"/>
        <w:gridCol w:w="151"/>
      </w:tblGrid>
      <w:tr w:rsidR="00152DAE" w:rsidRPr="001175B2" w14:paraId="261296F5" w14:textId="77777777" w:rsidTr="00B729E4">
        <w:trPr>
          <w:trHeight w:val="454"/>
        </w:trPr>
        <w:tc>
          <w:tcPr>
            <w:tcW w:w="494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29C00" w14:textId="48B586B3" w:rsidR="00152DAE" w:rsidRPr="004F2AEE" w:rsidRDefault="00867FFB" w:rsidP="00B72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1175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Appendix.</w:t>
            </w:r>
            <w:r w:rsidR="00152DAE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bookmarkStart w:id="0" w:name="_Hlk529115785"/>
            <w:r w:rsidR="00152DAE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Standardized mean change from baseline to endpoint for placebo, medication class and medications within the same class for </w:t>
            </w:r>
            <w:r w:rsidR="00152DAE" w:rsidRPr="00017B5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rimary outcome </w:t>
            </w:r>
            <w:r w:rsidR="00152DAE" w:rsidRPr="00017B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(aggregate measure of mental health related symptoms) retrieved from the included studies</w:t>
            </w:r>
            <w:bookmarkEnd w:id="0"/>
          </w:p>
        </w:tc>
        <w:tc>
          <w:tcPr>
            <w:tcW w:w="5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979A97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DAE" w:rsidRPr="002C1A3C" w14:paraId="21687985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F179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Intervention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78D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/k (n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1875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Estimated SMC (95%CI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1765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58C6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 value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7DFA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E57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τ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 w:rsidRPr="004F2A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BBEC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4F2A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eterogene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I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pt-BR"/>
              </w:rPr>
              <w:t>2</w:t>
            </w:r>
            <w:r w:rsidRPr="004F2A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F2A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%</w:t>
            </w:r>
            <w:r w:rsidRPr="004F2A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AF34345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DAE" w:rsidRPr="00654544" w14:paraId="6CC17FD0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0AB9C9" w14:textId="77777777" w:rsidR="00152DAE" w:rsidRPr="00017B53" w:rsidRDefault="00152DAE" w:rsidP="00B72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Placebo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6861F0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1260FC3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(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DB8144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EDF8C1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6CB040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9B23A3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3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56FA42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.65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F915AE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04DF18E9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5132F7" w14:textId="77777777" w:rsidR="00152DAE" w:rsidRPr="00017B53" w:rsidRDefault="00152DAE" w:rsidP="00B72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SRIs and SNRI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41D16D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6B02A35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(1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40AA3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CE5AE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81BA0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4CAE9F9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77ED538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.20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C67E11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0567390B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CB681A" w14:textId="77777777" w:rsidR="00152DAE" w:rsidRPr="00017B53" w:rsidRDefault="00152DAE" w:rsidP="00B72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SRI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6595E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6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7734541F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(1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D8C12B0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1B5B34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0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AC176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0B2F5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5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23599E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.07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31F3EA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7363F84C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041716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luoxet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BF69AC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  <w:p w14:paraId="0E9BD04F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931349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9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7578DEB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4EC454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2A13D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447627E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.17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19A3158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6F5CEAF6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397B10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tral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132ED9B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19D2102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2218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C26E8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17058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E3BCB0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6E85F2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26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B96A92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.94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E4D8C6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7B112FF0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AAEC0B3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roxet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D236B11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2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52CF556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0CFFF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9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8C406D0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46250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06E0EB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8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3EF88BE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.73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5D8DAF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67B5ED93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690152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luvoxam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649FCD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  <w:p w14:paraId="4F533C5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73F7ACD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5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1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956DB18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42012A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D77FF2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F83A83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.34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8D969A0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4210546A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968010F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talopram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5FD826D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  <w:p w14:paraId="5981719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F0114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4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5D31BE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EE1F0E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CE3266D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3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462E5E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.21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C6D8EE8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39548B26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7834359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citalopram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BB62D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  <w:p w14:paraId="1CCB536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4A8D7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6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214D1F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A9857A8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167A71E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0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82F0A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.18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563C4F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222BD4C4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B6B1295" w14:textId="77777777" w:rsidR="00152DAE" w:rsidRPr="00017B53" w:rsidRDefault="00152DAE" w:rsidP="00B72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NRI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B4DFE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6FE91D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2D8E51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B98F8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C3AFD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4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3DB2B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.87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FE91CA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45B69FB2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68E29A4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nlafax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6E0222B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2F8B77D5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480E04D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7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7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8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29AD1C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CE2DB6B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088650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2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15A160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.13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DCB271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0CB48C94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19593E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loxet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815061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8</w:t>
            </w:r>
          </w:p>
          <w:p w14:paraId="40F55D3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1460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053DB4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1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9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41CE38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2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509FC8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0EA648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36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80DDDD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.15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045819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654544" w14:paraId="56C09547" w14:textId="77777777" w:rsidTr="00B729E4">
        <w:trPr>
          <w:trHeight w:val="454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81C6E9" w14:textId="77777777" w:rsidR="00152DAE" w:rsidRPr="00017B53" w:rsidRDefault="00152DAE" w:rsidP="00B729E4">
            <w:pPr>
              <w:spacing w:after="0" w:line="240" w:lineRule="auto"/>
              <w:ind w:firstLine="3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svenlafaxine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EB8948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4F2A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1</w:t>
            </w:r>
          </w:p>
          <w:p w14:paraId="6A264472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30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91CC7F7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62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(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40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o 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85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3046EA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3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71D6656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017B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DEBB739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E0F893" w14:textId="77777777" w:rsidR="00152DAE" w:rsidRPr="00017B53" w:rsidRDefault="00152DAE" w:rsidP="00B72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.31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ACE455" w14:textId="77777777" w:rsidR="00152DAE" w:rsidRPr="00017B53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DAE" w:rsidRPr="001175B2" w14:paraId="6538011C" w14:textId="77777777" w:rsidTr="00B729E4">
        <w:trPr>
          <w:trHeight w:val="45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52B9D22" w14:textId="77777777" w:rsidR="00152DAE" w:rsidRPr="00706357" w:rsidRDefault="00152DAE" w:rsidP="00B729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, number of studies; n, sample size; o, number of outcomes; SMC, standardized mean change; SE, standard error; SSRIs, selective serotonin reuptake inhibitors; SNRIs, serotonin and norepinephrine reuptake inhibitors</w:t>
            </w:r>
          </w:p>
        </w:tc>
      </w:tr>
    </w:tbl>
    <w:p w14:paraId="36E872FE" w14:textId="567B31A7" w:rsidR="000602EA" w:rsidRPr="000602EA" w:rsidRDefault="000602EA" w:rsidP="001175B2">
      <w:pPr>
        <w:rPr>
          <w:sz w:val="20"/>
          <w:szCs w:val="20"/>
          <w:lang w:val="en-US"/>
        </w:rPr>
      </w:pPr>
    </w:p>
    <w:sectPr w:rsidR="000602EA" w:rsidRPr="000602EA" w:rsidSect="00A533C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23C2F" w14:textId="77777777" w:rsidR="00C64F3C" w:rsidRDefault="00C64F3C" w:rsidP="00171CAB">
      <w:pPr>
        <w:spacing w:after="0" w:line="240" w:lineRule="auto"/>
      </w:pPr>
      <w:r>
        <w:separator/>
      </w:r>
    </w:p>
  </w:endnote>
  <w:endnote w:type="continuationSeparator" w:id="0">
    <w:p w14:paraId="438213F9" w14:textId="77777777" w:rsidR="00C64F3C" w:rsidRDefault="00C64F3C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E3A7" w14:textId="77777777" w:rsidR="00C64F3C" w:rsidRDefault="00C64F3C" w:rsidP="00171CAB">
      <w:pPr>
        <w:spacing w:after="0" w:line="240" w:lineRule="auto"/>
      </w:pPr>
      <w:r>
        <w:separator/>
      </w:r>
    </w:p>
  </w:footnote>
  <w:footnote w:type="continuationSeparator" w:id="0">
    <w:p w14:paraId="45EDD04F" w14:textId="77777777" w:rsidR="00C64F3C" w:rsidRDefault="00C64F3C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162B"/>
    <w:rsid w:val="00111D42"/>
    <w:rsid w:val="001175B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4F3C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33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8</cp:revision>
  <dcterms:created xsi:type="dcterms:W3CDTF">2021-01-02T00:42:00Z</dcterms:created>
  <dcterms:modified xsi:type="dcterms:W3CDTF">2021-05-26T06:04:00Z</dcterms:modified>
</cp:coreProperties>
</file>